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ADF4F" w14:textId="40838D6C" w:rsidR="00984B63" w:rsidRDefault="00984B63">
      <w:r>
        <w:t>Prompts used to create images for Figure 1 and Figure 2</w:t>
      </w:r>
    </w:p>
    <w:p w14:paraId="461CDCCA" w14:textId="77777777" w:rsidR="00984B63" w:rsidRDefault="00984B63"/>
    <w:p w14:paraId="1ABC008A" w14:textId="41DB7A97" w:rsidR="00984B63" w:rsidRDefault="00984B63">
      <w:r>
        <w:t>“</w:t>
      </w:r>
      <w:r w:rsidRPr="00984B63">
        <w:t>A flowchart diagram of an artifact-aware image preprocessing pipeline showing input image, Error Level Analysis (ELA), denoising, PSNR validation, edge enhancement, and final output, with arrows connecting each step, using a sample dog image.”</w:t>
      </w:r>
    </w:p>
    <w:p w14:paraId="22AEA2BD" w14:textId="20A5FBDD" w:rsidR="00984B63" w:rsidRDefault="00984B63">
      <w:r w:rsidRPr="00984B63">
        <w:br/>
        <w:t>“Illustrate a step-by-step image processing pipeline with modules for ELA, Gaussian denoising, PSNR quality assessment, and Sobel edge enhancement, with a clean academic diagram style.”</w:t>
      </w:r>
    </w:p>
    <w:p w14:paraId="0C126B62" w14:textId="1401C350" w:rsidR="00021106" w:rsidRDefault="00984B63">
      <w:r w:rsidRPr="00984B63">
        <w:br/>
        <w:t xml:space="preserve">“Generate a research-style block diagram showing sequential image enhancement stages applied to a sample image (dog), including </w:t>
      </w:r>
      <w:proofErr w:type="spellStart"/>
      <w:r w:rsidRPr="00984B63">
        <w:t>labeled</w:t>
      </w:r>
      <w:proofErr w:type="spellEnd"/>
      <w:r w:rsidRPr="00984B63">
        <w:t xml:space="preserve"> modules and intermediate outputs.”</w:t>
      </w:r>
    </w:p>
    <w:sectPr w:rsidR="00021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B63"/>
    <w:rsid w:val="00021106"/>
    <w:rsid w:val="00707D3B"/>
    <w:rsid w:val="00984B63"/>
    <w:rsid w:val="00D5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F9F9E"/>
  <w15:chartTrackingRefBased/>
  <w15:docId w15:val="{5C5FE965-7E88-4C4B-9337-32354F68F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4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B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B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B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B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B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B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B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B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B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B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B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B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B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B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B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B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B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B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B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>Frontiers Media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6-04-21T14:55:00Z</dcterms:created>
  <dcterms:modified xsi:type="dcterms:W3CDTF">2026-04-21T14:56:00Z</dcterms:modified>
</cp:coreProperties>
</file>